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3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Characteristics of the instrument SNP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job involves heavy manual or physical work.</w:t>
      </w:r>
    </w:p>
    <w:tbl>
      <w:tblPr>
        <w:tblStyle w:val="3"/>
        <w:tblW w:w="11423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616"/>
        <w:gridCol w:w="1523"/>
        <w:gridCol w:w="819"/>
        <w:gridCol w:w="866"/>
        <w:gridCol w:w="1811"/>
        <w:gridCol w:w="1385"/>
        <w:gridCol w:w="1546"/>
        <w:gridCol w:w="14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52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8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8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3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4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F-stat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61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2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1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6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8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3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143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8115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00461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E-12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820625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20360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13088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56274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66382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74523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67897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80289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2678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12075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E-1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5612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21807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089815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18993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7005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52307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09132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04207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31854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83158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1934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8495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70073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336074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599916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59723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40E-22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78535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58294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58087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32287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0E-2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73199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70209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619443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82469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51180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99237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54476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81323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108077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83800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46748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5494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82395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52418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054111</w:t>
            </w:r>
          </w:p>
        </w:tc>
        <w:tc>
          <w:tcPr>
            <w:tcW w:w="61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5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990651</w:t>
            </w:r>
          </w:p>
        </w:tc>
        <w:tc>
          <w:tcPr>
            <w:tcW w:w="81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3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E-08</w:t>
            </w:r>
          </w:p>
        </w:tc>
        <w:tc>
          <w:tcPr>
            <w:tcW w:w="143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, effect allele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5D415331"/>
    <w:rsid w:val="001C2FD7"/>
    <w:rsid w:val="03103BAE"/>
    <w:rsid w:val="09DC7BF9"/>
    <w:rsid w:val="0B6F49AF"/>
    <w:rsid w:val="0EB117E3"/>
    <w:rsid w:val="0FCE6947"/>
    <w:rsid w:val="101246B8"/>
    <w:rsid w:val="105570A4"/>
    <w:rsid w:val="1BBC0A6C"/>
    <w:rsid w:val="1E5D1869"/>
    <w:rsid w:val="208A0925"/>
    <w:rsid w:val="209544E3"/>
    <w:rsid w:val="22096F3F"/>
    <w:rsid w:val="276A2196"/>
    <w:rsid w:val="278357FA"/>
    <w:rsid w:val="298629DE"/>
    <w:rsid w:val="29B1386A"/>
    <w:rsid w:val="2DF41F14"/>
    <w:rsid w:val="39017B01"/>
    <w:rsid w:val="3CA11242"/>
    <w:rsid w:val="3D8C7CFA"/>
    <w:rsid w:val="433A6662"/>
    <w:rsid w:val="444C3F55"/>
    <w:rsid w:val="45D32ABB"/>
    <w:rsid w:val="48BA0245"/>
    <w:rsid w:val="4B0E6036"/>
    <w:rsid w:val="4C6A3EE4"/>
    <w:rsid w:val="4DD23507"/>
    <w:rsid w:val="51AE01E7"/>
    <w:rsid w:val="537E2CF1"/>
    <w:rsid w:val="5D415331"/>
    <w:rsid w:val="5F933BD1"/>
    <w:rsid w:val="6E641B01"/>
    <w:rsid w:val="6F3E041D"/>
    <w:rsid w:val="6F7B7179"/>
    <w:rsid w:val="796E35ED"/>
    <w:rsid w:val="79D25C5B"/>
    <w:rsid w:val="7B4952E1"/>
    <w:rsid w:val="7E8A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174</Characters>
  <Lines>0</Lines>
  <Paragraphs>0</Paragraphs>
  <TotalTime>0</TotalTime>
  <ScaleCrop>false</ScaleCrop>
  <LinksUpToDate>false</LinksUpToDate>
  <CharactersWithSpaces>1205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3:02:00Z</dcterms:created>
  <dc:creator>user</dc:creator>
  <cp:lastModifiedBy>Administrator</cp:lastModifiedBy>
  <dcterms:modified xsi:type="dcterms:W3CDTF">2024-05-16T01:0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C1FB19C4FBF4A66B02F9CC837AD193B_13</vt:lpwstr>
  </property>
</Properties>
</file>